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A0C82" w14:textId="662E83EE" w:rsidR="00AB6252" w:rsidRDefault="005F663B" w:rsidP="00AB6252">
      <w:pPr>
        <w:rPr>
          <w:sz w:val="40"/>
        </w:rPr>
      </w:pPr>
      <w:r>
        <w:rPr>
          <w:b/>
          <w:sz w:val="40"/>
        </w:rPr>
        <w:t>S1</w:t>
      </w:r>
      <w:r w:rsidR="00AB6252" w:rsidRPr="00AB6252">
        <w:rPr>
          <w:b/>
          <w:sz w:val="40"/>
        </w:rPr>
        <w:t xml:space="preserve">: </w:t>
      </w:r>
      <w:r w:rsidR="00AB6252" w:rsidRPr="00AB6252">
        <w:rPr>
          <w:sz w:val="40"/>
        </w:rPr>
        <w:t>Radiomic feature selection</w:t>
      </w:r>
    </w:p>
    <w:p w14:paraId="745E91BE" w14:textId="32E48115" w:rsidR="00AB6252" w:rsidRPr="00B237E1" w:rsidRDefault="00AB6252" w:rsidP="009F56B1">
      <w:r w:rsidRPr="00B237E1">
        <w:t xml:space="preserve">A total of </w:t>
      </w:r>
      <w:r w:rsidR="00B237E1">
        <w:t>1055</w:t>
      </w:r>
      <w:r w:rsidR="009450A9" w:rsidRPr="00B237E1">
        <w:t xml:space="preserve"> </w:t>
      </w:r>
      <w:r w:rsidR="00724247" w:rsidRPr="00B237E1">
        <w:t>r</w:t>
      </w:r>
      <w:r w:rsidRPr="00B237E1">
        <w:t>adiomic features</w:t>
      </w:r>
      <w:r w:rsidR="009A2BC5" w:rsidRPr="00B237E1">
        <w:t xml:space="preserve"> </w:t>
      </w:r>
      <w:r w:rsidR="00966640" w:rsidRPr="00B237E1">
        <w:fldChar w:fldCharType="begin"/>
      </w:r>
      <w:r w:rsidR="00593A3C" w:rsidRPr="00B237E1">
        <w:instrText xml:space="preserve"> ADDIN ZOTERO_ITEM CSL_CITATION {"citationID":"ahmupss6u","properties":{"formattedCitation":"[1]","plainCitation":"[1]"},"citationItems":[{"id":67,"uris":["http://zotero.org/users/1864744/items/RFSBN6W6"],"uri":["http://zotero.org/users/1864744/items/RFSBN6W6"],"itemData":{"id":67,"type":"article-journal","title":"Radiomics: Extracting more information from medical images using advanced feature analysis","container-title":"European Journal of Cancer","page":"441-446","volume":"48","issue":"4","source":"CrossRef","DOI":"10.1016/j.ejca.2011.11.036","ISSN":"09598049","shortTitle":"Radiomics","language":"en","author":[{"family":"Lambin","given":"Philippe"},{"family":"Rios-Velazquez","given":"Emmanuel"},{"family":"Leijenaar","given":"Ralph"},{"family":"Carvalho","given":"Sara"},{"family":"Stiphout","given":"Ruud G.P.M.","non-dropping-particle":"van"},{"family":"Granton","given":"Patrick"},{"family":"Zegers","given":"Catharina M.L."},{"family":"Gillies","given":"Robert"},{"family":"Boellard","given":"Ronald"},{"family":"Dekker","given":"André"},{"family":"Aerts","given":"Hugo J.W.L."}],"issued":{"date-parts":[["2012",3]]}}}],"schema":"https://github.com/citation-style-language/schema/raw/master/csl-citation.json"} </w:instrText>
      </w:r>
      <w:r w:rsidR="00966640" w:rsidRPr="00B237E1">
        <w:fldChar w:fldCharType="separate"/>
      </w:r>
      <w:r w:rsidR="00385A11" w:rsidRPr="00385A11">
        <w:rPr>
          <w:rFonts w:cs="Arial"/>
        </w:rPr>
        <w:t>[1]</w:t>
      </w:r>
      <w:r w:rsidR="00966640" w:rsidRPr="00B237E1">
        <w:fldChar w:fldCharType="end"/>
      </w:r>
      <w:r w:rsidRPr="00B237E1">
        <w:t xml:space="preserve"> </w:t>
      </w:r>
      <w:r w:rsidR="00EF3BBD" w:rsidRPr="00B237E1">
        <w:t xml:space="preserve">that quantify phenotype </w:t>
      </w:r>
      <w:r w:rsidRPr="00B237E1">
        <w:t>were extracted for this analysis</w:t>
      </w:r>
      <w:r w:rsidR="00E95BD6" w:rsidRPr="00B237E1">
        <w:t xml:space="preserve"> from </w:t>
      </w:r>
      <w:r w:rsidR="009D2183" w:rsidRPr="00B237E1">
        <w:t>the primary tumor</w:t>
      </w:r>
      <w:r w:rsidRPr="00B237E1">
        <w:t>. Individual description</w:t>
      </w:r>
      <w:r w:rsidR="009D2183" w:rsidRPr="00B237E1">
        <w:t>s</w:t>
      </w:r>
      <w:r w:rsidRPr="00B237E1">
        <w:t xml:space="preserve"> of the features </w:t>
      </w:r>
      <w:r w:rsidR="000D767A" w:rsidRPr="00B237E1">
        <w:t xml:space="preserve">and filters </w:t>
      </w:r>
      <w:r w:rsidRPr="00B237E1">
        <w:t xml:space="preserve">can be found in </w:t>
      </w:r>
      <w:r w:rsidR="009D2183" w:rsidRPr="00B237E1">
        <w:t xml:space="preserve">the </w:t>
      </w:r>
      <w:r w:rsidR="00B96851" w:rsidRPr="00B237E1">
        <w:t xml:space="preserve">supplement material from </w:t>
      </w:r>
      <w:r w:rsidRPr="00B237E1">
        <w:t>a previous study</w:t>
      </w:r>
      <w:r w:rsidR="00EF3BBD" w:rsidRPr="00B237E1">
        <w:t xml:space="preserve"> </w:t>
      </w:r>
      <w:r w:rsidRPr="00B237E1">
        <w:fldChar w:fldCharType="begin"/>
      </w:r>
      <w:r w:rsidR="00593A3C" w:rsidRPr="00B237E1">
        <w:instrText xml:space="preserve"> ADDIN ZOTERO_ITEM CSL_CITATION {"citationID":"1cpf6avmj9","properties":{"formattedCitation":"[2]","plainCitation":"[2]"},"citationItems":[{"id":206,"uris":["http://zotero.org/users/1864744/items/Q6W6NE4E"],"uri":["http://zotero.org/users/1864744/items/Q6W6NE4E"],"itemData":{"id":206,"type":"article-journal","title":"CT-based radiomic signature predicts distant metastasis in lung adenocarcinoma","container-title":"Radiotherapy and Oncology","page":"345-350","volume":"114","issue":"3","source":"CrossRef","DOI":"10.1016/j.radonc.2015.02.015","ISSN":"01678140","language":"en","author":[{"family":"Coroller","given":"Thibaud P."},{"family":"Grossmann","given":"Patrick"},{"family":"Hou","given":"Ying"},{"family":"Rios Velazquez","given":"Emmanuel"},{"family":"Leijenaar","given":"Ralph T.H."},{"family":"Hermann","given":"Gretchen"},{"family":"Lambin","given":"Philippe"},{"family":"Haibe-Kains","given":"Benjamin"},{"family":"Mak","given":"Raymond H."},{"family":"Aerts","given":"Hugo J.W.L."}],"issued":{"date-parts":[["2015",3]]}}}],"schema":"https://github.com/citation-style-language/schema/raw/master/csl-citation.json"} </w:instrText>
      </w:r>
      <w:r w:rsidRPr="00B237E1">
        <w:fldChar w:fldCharType="separate"/>
      </w:r>
      <w:r w:rsidR="00385A11" w:rsidRPr="00385A11">
        <w:rPr>
          <w:rFonts w:cs="Arial"/>
        </w:rPr>
        <w:t>[2]</w:t>
      </w:r>
      <w:r w:rsidRPr="00B237E1">
        <w:fldChar w:fldCharType="end"/>
      </w:r>
      <w:r w:rsidRPr="00B237E1">
        <w:t>.</w:t>
      </w:r>
      <w:r w:rsidR="00EF3BBD" w:rsidRPr="00B237E1">
        <w:t xml:space="preserve"> </w:t>
      </w:r>
      <w:r w:rsidR="00315B8C" w:rsidRPr="00B237E1">
        <w:t>Using data mining technique</w:t>
      </w:r>
      <w:r w:rsidR="009D2183" w:rsidRPr="00B237E1">
        <w:t>s</w:t>
      </w:r>
      <w:r w:rsidR="00315B8C" w:rsidRPr="00B237E1">
        <w:t xml:space="preserve"> based on feature</w:t>
      </w:r>
      <w:r w:rsidR="00DA11E1" w:rsidRPr="00B237E1">
        <w:t xml:space="preserve"> </w:t>
      </w:r>
      <w:r w:rsidR="001670D1" w:rsidRPr="00B237E1">
        <w:t>variance</w:t>
      </w:r>
      <w:r w:rsidR="002151E1">
        <w:t xml:space="preserve"> and correlation</w:t>
      </w:r>
      <w:r w:rsidR="00DA11E1" w:rsidRPr="00B237E1">
        <w:t xml:space="preserve">, we selected </w:t>
      </w:r>
      <w:r w:rsidR="002D794D">
        <w:t>fifteen</w:t>
      </w:r>
      <w:r w:rsidR="000E197D" w:rsidRPr="00B237E1">
        <w:t xml:space="preserve"> </w:t>
      </w:r>
      <w:r w:rsidR="00DA11E1" w:rsidRPr="00B237E1">
        <w:t>features for this study</w:t>
      </w:r>
      <w:r w:rsidR="00656EB6">
        <w:t xml:space="preserve">. </w:t>
      </w:r>
      <w:r w:rsidR="00204E81" w:rsidRPr="00B237E1">
        <w:t xml:space="preserve">Only these </w:t>
      </w:r>
      <w:r w:rsidR="002D794D">
        <w:t>fifteen</w:t>
      </w:r>
      <w:r w:rsidR="002D794D" w:rsidRPr="00B237E1">
        <w:t xml:space="preserve"> </w:t>
      </w:r>
      <w:r w:rsidR="00204E81" w:rsidRPr="00B237E1">
        <w:t xml:space="preserve">features were included in our analysis to evaluate their power to predict </w:t>
      </w:r>
      <w:r w:rsidR="002D794D">
        <w:t>meningioma tumor grade</w:t>
      </w:r>
      <w:r w:rsidR="0017554C">
        <w:t xml:space="preserve"> (low/high)</w:t>
      </w:r>
      <w:r w:rsidR="00204E81" w:rsidRPr="00B237E1">
        <w:t xml:space="preserve">. </w:t>
      </w:r>
      <w:r w:rsidR="00D84456" w:rsidRPr="00B237E1">
        <w:t>D</w:t>
      </w:r>
      <w:r w:rsidR="00EF3BBD" w:rsidRPr="00B237E1">
        <w:t xml:space="preserve">imension reduction </w:t>
      </w:r>
      <w:r w:rsidR="00D84456" w:rsidRPr="00B237E1">
        <w:t>was performed</w:t>
      </w:r>
      <w:r w:rsidR="00EF3BBD" w:rsidRPr="00B237E1">
        <w:t xml:space="preserve"> </w:t>
      </w:r>
      <w:r w:rsidR="009D2183" w:rsidRPr="00B237E1">
        <w:t>i</w:t>
      </w:r>
      <w:r w:rsidR="00EF3BBD" w:rsidRPr="00B237E1">
        <w:t xml:space="preserve">n R software </w:t>
      </w:r>
      <w:r w:rsidR="00EF3BBD" w:rsidRPr="00B237E1">
        <w:fldChar w:fldCharType="begin"/>
      </w:r>
      <w:r w:rsidR="00593A3C" w:rsidRPr="00B237E1">
        <w:instrText xml:space="preserve"> ADDIN ZOTERO_ITEM CSL_CITATION {"citationID":"20hfh2frna","properties":{"formattedCitation":"[3]","plainCitation":"[3]"},"citationItems":[{"id":87,"uris":["http://zotero.org/users/1864744/items/X2MKRWWW"],"uri":["http://zotero.org/users/1864744/items/X2MKRWWW"],"itemData":{"id":87,"type":"book","title":"R Core Team (2013). R: A language and environment for statistical computing. R   Foundation for Statistical Computing, Vienna, Austria. ISBN 3-900051-07-0, URL   http://www.R-project.org/."}}],"schema":"https://github.com/citation-style-language/schema/raw/master/csl-citation.json"} </w:instrText>
      </w:r>
      <w:r w:rsidR="00EF3BBD" w:rsidRPr="00B237E1">
        <w:fldChar w:fldCharType="separate"/>
      </w:r>
      <w:r w:rsidR="00385A11" w:rsidRPr="00385A11">
        <w:rPr>
          <w:rFonts w:cs="Arial"/>
        </w:rPr>
        <w:t>[3]</w:t>
      </w:r>
      <w:r w:rsidR="00EF3BBD" w:rsidRPr="00B237E1">
        <w:fldChar w:fldCharType="end"/>
      </w:r>
      <w:r w:rsidR="00EF3BBD" w:rsidRPr="00B237E1">
        <w:t xml:space="preserve"> version 3.</w:t>
      </w:r>
      <w:r w:rsidR="00C936E5">
        <w:t>3.1</w:t>
      </w:r>
      <w:r w:rsidR="006C516B">
        <w:t>.</w:t>
      </w:r>
    </w:p>
    <w:p w14:paraId="03516380" w14:textId="75174616" w:rsidR="00BA6A6F" w:rsidRDefault="00BA6A6F" w:rsidP="00FD0718">
      <w:pPr>
        <w:rPr>
          <w:b/>
        </w:rPr>
      </w:pPr>
      <w:r>
        <w:rPr>
          <w:b/>
        </w:rPr>
        <w:t>Principal Component Analysis</w:t>
      </w:r>
    </w:p>
    <w:p w14:paraId="49158589" w14:textId="77777777" w:rsidR="00987981" w:rsidRDefault="00BA6A6F" w:rsidP="00BF5291">
      <w:r>
        <w:t>From those 1055 features, w</w:t>
      </w:r>
      <w:r w:rsidR="00A00D48" w:rsidRPr="00BA6A6F">
        <w:t xml:space="preserve">e </w:t>
      </w:r>
      <w:r w:rsidR="00AB6252" w:rsidRPr="00BA6A6F">
        <w:t>used Principal Component Analysis (PCA)</w:t>
      </w:r>
      <w:r w:rsidR="001670D1" w:rsidRPr="00BA6A6F">
        <w:t xml:space="preserve"> and factor analysis</w:t>
      </w:r>
      <w:r w:rsidR="00AB6252" w:rsidRPr="00BA6A6F">
        <w:t xml:space="preserve"> to reduce the resulting high-dimensional dataset to a low-dimensional dataset while retaining most of the variation contained within the data. PCA creates </w:t>
      </w:r>
      <w:r w:rsidR="00AF5556" w:rsidRPr="00BA6A6F">
        <w:t>a new principal component space using value decomposition of the features</w:t>
      </w:r>
      <w:r w:rsidR="00E6716B" w:rsidRPr="00BA6A6F">
        <w:t>,</w:t>
      </w:r>
      <w:r w:rsidR="00AB6252" w:rsidRPr="00BA6A6F">
        <w:t xml:space="preserve"> also called scores. </w:t>
      </w:r>
    </w:p>
    <w:p w14:paraId="6E0C5CE8" w14:textId="20EC1771" w:rsidR="00987981" w:rsidRPr="00191449" w:rsidRDefault="00AB6252" w:rsidP="00191449">
      <w:pPr>
        <w:ind w:firstLine="720"/>
      </w:pPr>
      <w:r w:rsidRPr="00BA6A6F">
        <w:t>We selected scores retaining 95% of the variability</w:t>
      </w:r>
      <w:r w:rsidR="00DB11E0" w:rsidRPr="00BA6A6F">
        <w:t xml:space="preserve"> from </w:t>
      </w:r>
      <w:r w:rsidR="00E6716B" w:rsidRPr="00BA6A6F">
        <w:t xml:space="preserve">the </w:t>
      </w:r>
      <w:r w:rsidR="00DB11E0" w:rsidRPr="00BA6A6F">
        <w:t xml:space="preserve">primary </w:t>
      </w:r>
      <w:r w:rsidR="0081700A" w:rsidRPr="00BA6A6F">
        <w:t>tumor;</w:t>
      </w:r>
      <w:r w:rsidR="00AF5556" w:rsidRPr="00BA6A6F">
        <w:t xml:space="preserve"> we</w:t>
      </w:r>
      <w:r w:rsidR="0081700A" w:rsidRPr="00BA6A6F">
        <w:t xml:space="preserve"> then</w:t>
      </w:r>
      <w:r w:rsidR="00AF5556" w:rsidRPr="00BA6A6F">
        <w:t xml:space="preserve"> selected features </w:t>
      </w:r>
      <w:r w:rsidR="00107F4F" w:rsidRPr="00BA6A6F">
        <w:t>that correlated</w:t>
      </w:r>
      <w:r w:rsidRPr="00BA6A6F">
        <w:t xml:space="preserve"> </w:t>
      </w:r>
      <w:r w:rsidR="00E6716B" w:rsidRPr="00BA6A6F">
        <w:t xml:space="preserve">by </w:t>
      </w:r>
      <w:r w:rsidRPr="00BA6A6F">
        <w:t>at least 99% to the PCA scores.</w:t>
      </w:r>
      <w:r w:rsidR="00380B19" w:rsidRPr="00BA6A6F">
        <w:t xml:space="preserve"> </w:t>
      </w:r>
      <w:r w:rsidRPr="00BA6A6F">
        <w:t>PCA analysis was perform</w:t>
      </w:r>
      <w:r w:rsidR="0081700A" w:rsidRPr="00BA6A6F">
        <w:t>ed</w:t>
      </w:r>
      <w:r w:rsidRPr="00BA6A6F">
        <w:t xml:space="preserve"> using</w:t>
      </w:r>
      <w:r w:rsidR="001670D1" w:rsidRPr="00BA6A6F">
        <w:t xml:space="preserve"> the</w:t>
      </w:r>
      <w:r w:rsidRPr="00BA6A6F">
        <w:t xml:space="preserve"> ”</w:t>
      </w:r>
      <w:proofErr w:type="spellStart"/>
      <w:r w:rsidRPr="00BA6A6F">
        <w:t>factoMineR</w:t>
      </w:r>
      <w:proofErr w:type="spellEnd"/>
      <w:r w:rsidRPr="00BA6A6F">
        <w:t>”</w:t>
      </w:r>
      <w:r w:rsidR="001670D1" w:rsidRPr="00BA6A6F">
        <w:t xml:space="preserve"> </w:t>
      </w:r>
      <w:r w:rsidRPr="00BA6A6F">
        <w:t xml:space="preserve">package </w:t>
      </w:r>
      <w:r w:rsidRPr="00BA6A6F">
        <w:fldChar w:fldCharType="begin"/>
      </w:r>
      <w:r w:rsidR="00593A3C" w:rsidRPr="00BA6A6F">
        <w:instrText xml:space="preserve"> ADDIN ZOTERO_ITEM CSL_CITATION {"citationID":"1gtqohdt56","properties":{"formattedCitation":"[4]","plainCitation":"[4]"},"citationItems":[{"id":251,"uris":["http://zotero.org/users/1864744/items/BFQ2G7NE"],"uri":["http://zotero.org/users/1864744/items/BFQ2G7NE"],"itemData":{"id":251,"type":"book","title":"FactoMineR: Multivariate Exploratory Data Analysis and Data Mining","version":"1.29","URL":"http://CRAN.R-project.org/package=FactoMineR","author":[{"family":"Husson","given":"Francois"},{"family":"Josse","given":"Julie"},{"family":"Le","given":"Sebastien"},{"family":"Mazet","given":"Jeremy"}],"issued":{"date-parts":[["2015"]]}}}],"schema":"https://github.com/citation-style-language/schema/raw/master/csl-citation.json"} </w:instrText>
      </w:r>
      <w:r w:rsidRPr="00BA6A6F">
        <w:fldChar w:fldCharType="separate"/>
      </w:r>
      <w:r w:rsidR="00385A11" w:rsidRPr="00385A11">
        <w:rPr>
          <w:rFonts w:cs="Arial"/>
        </w:rPr>
        <w:t>[4]</w:t>
      </w:r>
      <w:r w:rsidRPr="00BA6A6F">
        <w:fldChar w:fldCharType="end"/>
      </w:r>
      <w:r w:rsidRPr="00BA6A6F">
        <w:t xml:space="preserve">.  </w:t>
      </w:r>
      <w:r w:rsidR="00360149" w:rsidRPr="00BA6A6F">
        <w:t xml:space="preserve">After </w:t>
      </w:r>
      <w:r w:rsidR="001670D1" w:rsidRPr="00BA6A6F">
        <w:t>this procedure</w:t>
      </w:r>
      <w:r w:rsidR="00360149" w:rsidRPr="00BA6A6F">
        <w:t xml:space="preserve">, </w:t>
      </w:r>
      <w:r w:rsidR="00BA6A6F">
        <w:t>20</w:t>
      </w:r>
      <w:r w:rsidR="00D84456" w:rsidRPr="00BA6A6F">
        <w:t xml:space="preserve"> </w:t>
      </w:r>
      <w:r w:rsidR="000B0297" w:rsidRPr="00BA6A6F">
        <w:t xml:space="preserve">features </w:t>
      </w:r>
      <w:r w:rsidR="0039543D" w:rsidRPr="00BA6A6F">
        <w:t>from</w:t>
      </w:r>
      <w:r w:rsidR="000B0297" w:rsidRPr="00BA6A6F">
        <w:t xml:space="preserve"> </w:t>
      </w:r>
      <w:r w:rsidR="00D84456" w:rsidRPr="00BA6A6F">
        <w:t xml:space="preserve">the </w:t>
      </w:r>
      <w:r w:rsidR="000B0297" w:rsidRPr="00BA6A6F">
        <w:t>primary</w:t>
      </w:r>
      <w:r w:rsidR="00D84456" w:rsidRPr="00BA6A6F">
        <w:t xml:space="preserve"> tumor</w:t>
      </w:r>
      <w:r w:rsidR="000B0297" w:rsidRPr="00BA6A6F">
        <w:t xml:space="preserve"> </w:t>
      </w:r>
      <w:r w:rsidR="00A80656" w:rsidRPr="00BA6A6F">
        <w:t>were obtaine</w:t>
      </w:r>
      <w:r w:rsidR="00107F4F" w:rsidRPr="00BA6A6F">
        <w:t>d based on user-set parameters</w:t>
      </w:r>
      <w:r w:rsidR="00F71B2D" w:rsidRPr="00BA6A6F">
        <w:t xml:space="preserve">. </w:t>
      </w:r>
    </w:p>
    <w:p w14:paraId="71052702" w14:textId="6B6A74B6" w:rsidR="00BA6A6F" w:rsidRDefault="00BA6A6F" w:rsidP="00BA6A6F">
      <w:pPr>
        <w:rPr>
          <w:b/>
        </w:rPr>
      </w:pPr>
      <w:r>
        <w:rPr>
          <w:b/>
        </w:rPr>
        <w:t>Correlation / Variance selection</w:t>
      </w:r>
    </w:p>
    <w:p w14:paraId="36707949" w14:textId="2797D474" w:rsidR="000B0297" w:rsidRDefault="00BA6A6F" w:rsidP="00BF5291">
      <w:r>
        <w:t>After PCA selection</w:t>
      </w:r>
      <w:r w:rsidR="00212FFA">
        <w:t xml:space="preserve">, </w:t>
      </w:r>
      <w:r w:rsidR="00212FFA" w:rsidRPr="00BA6A6F">
        <w:t>we</w:t>
      </w:r>
      <w:r>
        <w:t xml:space="preserve"> excluded features based on correlation. Any features that had more than absolute 0.7 correlation were excluded (the features with the highest overall correlation was excluded)</w:t>
      </w:r>
      <w:r w:rsidR="00212FFA">
        <w:t>. Finally, we kept the 15 features with the highest variance</w:t>
      </w:r>
      <w:r w:rsidR="00987981">
        <w:t>.</w:t>
      </w:r>
    </w:p>
    <w:p w14:paraId="31A15FFF" w14:textId="77777777" w:rsidR="00191449" w:rsidRDefault="00191449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043FAC0D" w14:textId="33D947B9" w:rsidR="00070F9C" w:rsidRDefault="00070F9C" w:rsidP="00070F9C">
      <w:pPr>
        <w:spacing w:line="259" w:lineRule="auto"/>
        <w:jc w:val="left"/>
        <w:rPr>
          <w:b/>
        </w:rPr>
      </w:pPr>
      <w:r>
        <w:rPr>
          <w:b/>
        </w:rPr>
        <w:lastRenderedPageBreak/>
        <w:t>Multivariate analysis</w:t>
      </w:r>
    </w:p>
    <w:p w14:paraId="0406345F" w14:textId="46B15FDF" w:rsidR="00351644" w:rsidRPr="000C1981" w:rsidRDefault="00070F9C" w:rsidP="000C1981">
      <w:r>
        <w:t>For multivariate purpose</w:t>
      </w:r>
      <w:r w:rsidR="00BD0879">
        <w:t xml:space="preserve"> (and avoid leak of information between training and validation)</w:t>
      </w:r>
      <w:r>
        <w:t>, the features were reselected on the training only using the same methodology. The</w:t>
      </w:r>
      <w:r w:rsidR="0089624C">
        <w:t xml:space="preserve"> </w:t>
      </w:r>
      <w:r w:rsidR="0042146F">
        <w:t>new</w:t>
      </w:r>
      <w:r w:rsidR="00192E90">
        <w:t>ly</w:t>
      </w:r>
      <w:r w:rsidR="0042146F">
        <w:t xml:space="preserve"> </w:t>
      </w:r>
      <w:r>
        <w:t xml:space="preserve">selected features are shown in the </w:t>
      </w:r>
      <w:r w:rsidR="00026E4A">
        <w:rPr>
          <w:b/>
        </w:rPr>
        <w:t>T</w:t>
      </w:r>
      <w:r w:rsidRPr="00070F9C">
        <w:rPr>
          <w:b/>
        </w:rPr>
        <w:t xml:space="preserve">able </w:t>
      </w:r>
      <w:r w:rsidR="00321600">
        <w:rPr>
          <w:b/>
        </w:rPr>
        <w:t>A</w:t>
      </w:r>
      <w:r w:rsidRPr="00070F9C">
        <w:rPr>
          <w:b/>
        </w:rPr>
        <w:t>.</w:t>
      </w:r>
      <w:r w:rsidR="000C1981">
        <w:rPr>
          <w:b/>
        </w:rPr>
        <w:t xml:space="preserve"> </w:t>
      </w:r>
      <w:r w:rsidR="000C1981">
        <w:t>The semantic set is unchanged as no selection was applied on it.</w:t>
      </w:r>
    </w:p>
    <w:tbl>
      <w:tblPr>
        <w:tblStyle w:val="GridTable5Dark-Accent11"/>
        <w:tblW w:w="5000" w:type="pct"/>
        <w:tblLook w:val="04A0" w:firstRow="1" w:lastRow="0" w:firstColumn="1" w:lastColumn="0" w:noHBand="0" w:noVBand="1"/>
      </w:tblPr>
      <w:tblGrid>
        <w:gridCol w:w="1367"/>
        <w:gridCol w:w="2269"/>
        <w:gridCol w:w="2270"/>
        <w:gridCol w:w="3670"/>
      </w:tblGrid>
      <w:tr w:rsidR="000C1981" w:rsidRPr="00856F39" w14:paraId="251C2E05" w14:textId="77777777" w:rsidTr="000C1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3A43ABB6" w14:textId="140480E2" w:rsidR="000C1981" w:rsidRPr="000C1981" w:rsidRDefault="000C1981" w:rsidP="000C19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Type</w:t>
            </w:r>
          </w:p>
        </w:tc>
        <w:tc>
          <w:tcPr>
            <w:tcW w:w="1185" w:type="pct"/>
            <w:vAlign w:val="center"/>
          </w:tcPr>
          <w:p w14:paraId="2CEAA7CB" w14:textId="6FE4E767" w:rsidR="000C1981" w:rsidRPr="000C1981" w:rsidRDefault="000C1981" w:rsidP="000C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Group</w:t>
            </w:r>
          </w:p>
        </w:tc>
        <w:tc>
          <w:tcPr>
            <w:tcW w:w="1185" w:type="pct"/>
            <w:vAlign w:val="center"/>
            <w:hideMark/>
          </w:tcPr>
          <w:p w14:paraId="41721623" w14:textId="33CBCFAB" w:rsidR="000C1981" w:rsidRPr="000C1981" w:rsidRDefault="000C1981" w:rsidP="000C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features</w:t>
            </w:r>
          </w:p>
        </w:tc>
        <w:tc>
          <w:tcPr>
            <w:tcW w:w="1916" w:type="pct"/>
            <w:vAlign w:val="center"/>
            <w:hideMark/>
          </w:tcPr>
          <w:p w14:paraId="50C8095E" w14:textId="77777777" w:rsidR="000C1981" w:rsidRPr="000C1981" w:rsidRDefault="000C1981" w:rsidP="000C19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Description</w:t>
            </w:r>
          </w:p>
        </w:tc>
      </w:tr>
      <w:tr w:rsidR="000C1981" w:rsidRPr="00856F39" w14:paraId="4D4BB4BF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vAlign w:val="center"/>
          </w:tcPr>
          <w:p w14:paraId="378285E2" w14:textId="03AFDF31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0C1981">
              <w:rPr>
                <w:rFonts w:cs="Arial"/>
                <w:sz w:val="18"/>
                <w:szCs w:val="18"/>
              </w:rPr>
              <w:t>Radiographic features</w:t>
            </w:r>
          </w:p>
        </w:tc>
        <w:tc>
          <w:tcPr>
            <w:tcW w:w="1185" w:type="pct"/>
            <w:vMerge w:val="restart"/>
            <w:vAlign w:val="center"/>
          </w:tcPr>
          <w:p w14:paraId="7C576D90" w14:textId="0B7057CC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Radiomic</w:t>
            </w:r>
          </w:p>
        </w:tc>
        <w:tc>
          <w:tcPr>
            <w:tcW w:w="1185" w:type="pct"/>
            <w:vAlign w:val="center"/>
          </w:tcPr>
          <w:p w14:paraId="238EB655" w14:textId="4133D3F6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Mean</w:t>
            </w:r>
          </w:p>
        </w:tc>
        <w:tc>
          <w:tcPr>
            <w:tcW w:w="1916" w:type="pct"/>
            <w:vAlign w:val="center"/>
          </w:tcPr>
          <w:p w14:paraId="34F59B18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Mean voxel intensity value</w:t>
            </w:r>
          </w:p>
        </w:tc>
      </w:tr>
      <w:tr w:rsidR="000C1981" w:rsidRPr="00856F39" w14:paraId="2A03C12A" w14:textId="77777777" w:rsidTr="000C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152D2C2D" w14:textId="77777777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17E87127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7FDE5DD8" w14:textId="41132E6A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Minimum</w:t>
            </w:r>
          </w:p>
        </w:tc>
        <w:tc>
          <w:tcPr>
            <w:tcW w:w="1916" w:type="pct"/>
            <w:vAlign w:val="center"/>
          </w:tcPr>
          <w:p w14:paraId="10C328E0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Min voxel intensity value</w:t>
            </w:r>
          </w:p>
        </w:tc>
      </w:tr>
      <w:tr w:rsidR="000C1981" w:rsidRPr="00856F39" w14:paraId="629E4D3F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2434EF76" w14:textId="03FF1758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60C26B80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5DAD1BB4" w14:textId="4B499413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Kurtosis</w:t>
            </w:r>
          </w:p>
        </w:tc>
        <w:tc>
          <w:tcPr>
            <w:tcW w:w="1916" w:type="pct"/>
            <w:vAlign w:val="center"/>
          </w:tcPr>
          <w:p w14:paraId="550CAEE4" w14:textId="6BD084AF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C1981">
              <w:rPr>
                <w:rStyle w:val="tgc"/>
                <w:rFonts w:cs="Arial"/>
                <w:sz w:val="18"/>
                <w:szCs w:val="18"/>
              </w:rPr>
              <w:t>Describe the shape of a probability distribution of the voxel intensity histogram</w:t>
            </w:r>
          </w:p>
        </w:tc>
      </w:tr>
      <w:tr w:rsidR="000C1981" w:rsidRPr="00856F39" w14:paraId="676C9C81" w14:textId="77777777" w:rsidTr="000C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4D97ECC7" w14:textId="6C2F4ACE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10AE0275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0DAF59DE" w14:textId="1DA2FC19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Skewness</w:t>
            </w:r>
          </w:p>
        </w:tc>
        <w:tc>
          <w:tcPr>
            <w:tcW w:w="1916" w:type="pct"/>
            <w:vAlign w:val="center"/>
          </w:tcPr>
          <w:p w14:paraId="1B174988" w14:textId="3F7A2F41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c"/>
                <w:rFonts w:cs="Arial"/>
                <w:sz w:val="18"/>
                <w:szCs w:val="18"/>
              </w:rPr>
            </w:pPr>
            <w:r w:rsidRPr="000C1981">
              <w:rPr>
                <w:rStyle w:val="tgc"/>
                <w:rFonts w:cs="Arial"/>
                <w:sz w:val="18"/>
                <w:szCs w:val="18"/>
              </w:rPr>
              <w:t>Describe the shape of a probability distribution of the voxel intensity histogram</w:t>
            </w:r>
          </w:p>
        </w:tc>
      </w:tr>
      <w:tr w:rsidR="000C1981" w:rsidRPr="00856F39" w14:paraId="5AF67361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76A358E2" w14:textId="6D55B7BF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015F8078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2D822ED9" w14:textId="7EA0FEE5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Long Run Emphasis (LRE)</w:t>
            </w:r>
          </w:p>
        </w:tc>
        <w:tc>
          <w:tcPr>
            <w:tcW w:w="1916" w:type="pct"/>
            <w:vAlign w:val="center"/>
          </w:tcPr>
          <w:p w14:paraId="764BF4AC" w14:textId="473896B1" w:rsidR="000C1981" w:rsidRPr="000C1981" w:rsidRDefault="001066A2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c"/>
                <w:rFonts w:cs="Arial"/>
                <w:sz w:val="18"/>
                <w:szCs w:val="18"/>
              </w:rPr>
            </w:pPr>
            <w:r>
              <w:rPr>
                <w:rStyle w:val="tgc"/>
                <w:rFonts w:cs="Arial"/>
                <w:sz w:val="18"/>
                <w:szCs w:val="18"/>
              </w:rPr>
              <w:t>Associated with pattern involving long stripes</w:t>
            </w:r>
          </w:p>
        </w:tc>
      </w:tr>
      <w:tr w:rsidR="000C1981" w:rsidRPr="00856F39" w14:paraId="79F651EC" w14:textId="77777777" w:rsidTr="000C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5684BD7F" w14:textId="0C76FE6B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19DB4982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4A281B8D" w14:textId="47D03703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Large Area Emphasis (LAE)</w:t>
            </w:r>
          </w:p>
        </w:tc>
        <w:tc>
          <w:tcPr>
            <w:tcW w:w="1916" w:type="pct"/>
            <w:vAlign w:val="center"/>
          </w:tcPr>
          <w:p w14:paraId="7FB5BBE6" w14:textId="080B6FC6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c"/>
                <w:rFonts w:cs="Arial"/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Sensitive to large flat zones (areas of connecting voxels with the same value)</w:t>
            </w:r>
          </w:p>
        </w:tc>
      </w:tr>
      <w:tr w:rsidR="000C1981" w:rsidRPr="00856F39" w14:paraId="1EF56B00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2210E8F1" w14:textId="4C0B153A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652B38A8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2CF27814" w14:textId="0C9FAFE2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Correlation</w:t>
            </w:r>
          </w:p>
        </w:tc>
        <w:tc>
          <w:tcPr>
            <w:tcW w:w="1916" w:type="pct"/>
            <w:vAlign w:val="center"/>
          </w:tcPr>
          <w:p w14:paraId="6CF570CD" w14:textId="5F5E41CA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c"/>
                <w:rFonts w:cs="Arial"/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Correlation of the patterns (smooth gradients in the patterns)</w:t>
            </w:r>
          </w:p>
        </w:tc>
      </w:tr>
      <w:tr w:rsidR="000C1981" w:rsidRPr="00856F39" w14:paraId="021C12A0" w14:textId="77777777" w:rsidTr="000C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116304EB" w14:textId="603A416A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3ED863C6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02E4388C" w14:textId="462970C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Inverse Difference Normalized (IDN)</w:t>
            </w:r>
          </w:p>
        </w:tc>
        <w:tc>
          <w:tcPr>
            <w:tcW w:w="1916" w:type="pct"/>
            <w:vAlign w:val="center"/>
          </w:tcPr>
          <w:p w14:paraId="085A0FC8" w14:textId="4C41A2AB" w:rsidR="000C1981" w:rsidRPr="000C1981" w:rsidRDefault="00DF62EC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20"/>
              </w:rPr>
              <w:t>Sensitive to homogeneity in the tumor</w:t>
            </w:r>
          </w:p>
        </w:tc>
      </w:tr>
      <w:tr w:rsidR="000C1981" w:rsidRPr="00856F39" w14:paraId="23B0A964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58115953" w14:textId="77777777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41262E6B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38C62125" w14:textId="0E7888D6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Run Length Non-uniformity (RLN)</w:t>
            </w:r>
          </w:p>
        </w:tc>
        <w:tc>
          <w:tcPr>
            <w:tcW w:w="1916" w:type="pct"/>
            <w:vAlign w:val="center"/>
          </w:tcPr>
          <w:p w14:paraId="23F25B98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Measure of heterogeneity</w:t>
            </w:r>
          </w:p>
        </w:tc>
      </w:tr>
      <w:tr w:rsidR="000C1981" w:rsidRPr="00856F39" w14:paraId="70EA8B9C" w14:textId="77777777" w:rsidTr="000C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13F8D4FE" w14:textId="35EC5633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655F0417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58B49C0A" w14:textId="70CF8CF2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High Intensity Large Area Emphasis (HILAE)</w:t>
            </w:r>
          </w:p>
        </w:tc>
        <w:tc>
          <w:tcPr>
            <w:tcW w:w="1916" w:type="pct"/>
            <w:vAlign w:val="center"/>
          </w:tcPr>
          <w:p w14:paraId="23D3016E" w14:textId="77777777" w:rsidR="000C1981" w:rsidRPr="000C1981" w:rsidRDefault="000C1981" w:rsidP="000C19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Sensitive to flat zones with high intensity voxels (e.g. areas of hemorrhage)</w:t>
            </w:r>
          </w:p>
        </w:tc>
      </w:tr>
      <w:tr w:rsidR="000C1981" w:rsidRPr="00856F39" w14:paraId="5D7356DE" w14:textId="77777777" w:rsidTr="000C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vAlign w:val="center"/>
          </w:tcPr>
          <w:p w14:paraId="18403674" w14:textId="46B3C26F" w:rsidR="000C1981" w:rsidRPr="000C1981" w:rsidRDefault="000C1981" w:rsidP="000C1981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vAlign w:val="center"/>
          </w:tcPr>
          <w:p w14:paraId="19C11732" w14:textId="77777777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7BF1C3D2" w14:textId="092CE104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981">
              <w:rPr>
                <w:sz w:val="18"/>
                <w:szCs w:val="18"/>
              </w:rPr>
              <w:t>Low Intensity Large Area Emphasis (LILAE)</w:t>
            </w:r>
          </w:p>
        </w:tc>
        <w:tc>
          <w:tcPr>
            <w:tcW w:w="1916" w:type="pct"/>
            <w:vAlign w:val="center"/>
          </w:tcPr>
          <w:p w14:paraId="04F245FB" w14:textId="1268DEE1" w:rsidR="000C1981" w:rsidRPr="000C1981" w:rsidRDefault="000C1981" w:rsidP="000C19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0C1981">
              <w:rPr>
                <w:rFonts w:eastAsiaTheme="minorEastAsia"/>
                <w:sz w:val="18"/>
                <w:szCs w:val="18"/>
              </w:rPr>
              <w:t>Sensitive to flat zones with low intensity voxels (e.g. areas of necrosis)</w:t>
            </w:r>
          </w:p>
        </w:tc>
      </w:tr>
    </w:tbl>
    <w:p w14:paraId="095EC4AC" w14:textId="61A53AF7" w:rsidR="00026E4A" w:rsidRPr="00962754" w:rsidRDefault="00026E4A" w:rsidP="00026E4A">
      <w:r w:rsidRPr="00962754">
        <w:rPr>
          <w:b/>
        </w:rPr>
        <w:t xml:space="preserve">Table </w:t>
      </w:r>
      <w:r w:rsidR="00900ECA">
        <w:rPr>
          <w:b/>
        </w:rPr>
        <w:t>A</w:t>
      </w:r>
      <w:r w:rsidRPr="00962754">
        <w:rPr>
          <w:b/>
        </w:rPr>
        <w:t>.</w:t>
      </w:r>
      <w:r w:rsidRPr="00962754">
        <w:t xml:space="preserve"> </w:t>
      </w:r>
      <w:r>
        <w:t xml:space="preserve">Description of the training radiomic </w:t>
      </w:r>
      <w:r w:rsidR="003726A8">
        <w:t>s</w:t>
      </w:r>
      <w:r>
        <w:t>et. Individual description is given for every features</w:t>
      </w:r>
      <w:r w:rsidR="00FC0ED8">
        <w:t>.</w:t>
      </w:r>
      <w:r w:rsidR="00FC0471" w:rsidRPr="00FC0471">
        <w:t xml:space="preserve"> </w:t>
      </w:r>
    </w:p>
    <w:p w14:paraId="0153539C" w14:textId="77777777" w:rsidR="00191449" w:rsidRDefault="00191449">
      <w:pPr>
        <w:spacing w:line="259" w:lineRule="auto"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14:paraId="54548EA7" w14:textId="6A31533E" w:rsidR="00191449" w:rsidRPr="00101F00" w:rsidRDefault="00191449" w:rsidP="00191449">
      <w:pPr>
        <w:spacing w:line="259" w:lineRule="auto"/>
        <w:jc w:val="left"/>
        <w:rPr>
          <w:b/>
          <w:sz w:val="28"/>
        </w:rPr>
      </w:pPr>
      <w:r w:rsidRPr="00101F00">
        <w:rPr>
          <w:b/>
          <w:sz w:val="28"/>
        </w:rPr>
        <w:lastRenderedPageBreak/>
        <w:t>References</w:t>
      </w:r>
    </w:p>
    <w:p w14:paraId="4AF17229" w14:textId="77777777" w:rsidR="00191449" w:rsidRDefault="00191449" w:rsidP="00191449">
      <w:pPr>
        <w:spacing w:line="259" w:lineRule="auto"/>
        <w:jc w:val="left"/>
      </w:pPr>
    </w:p>
    <w:p w14:paraId="2BB57267" w14:textId="77777777" w:rsidR="00191449" w:rsidRPr="00385A11" w:rsidRDefault="00191449" w:rsidP="00191449">
      <w:pPr>
        <w:pStyle w:val="Bibliography"/>
        <w:rPr>
          <w:rFonts w:cs="Arial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385A11">
        <w:rPr>
          <w:rFonts w:cs="Arial"/>
        </w:rPr>
        <w:t xml:space="preserve">1. </w:t>
      </w:r>
      <w:r w:rsidRPr="00385A11">
        <w:rPr>
          <w:rFonts w:cs="Arial"/>
        </w:rPr>
        <w:tab/>
        <w:t xml:space="preserve">Lambin P, Rios-Velazquez E, </w:t>
      </w:r>
      <w:proofErr w:type="spellStart"/>
      <w:r w:rsidRPr="00385A11">
        <w:rPr>
          <w:rFonts w:cs="Arial"/>
        </w:rPr>
        <w:t>Leijenaar</w:t>
      </w:r>
      <w:proofErr w:type="spellEnd"/>
      <w:r w:rsidRPr="00385A11">
        <w:rPr>
          <w:rFonts w:cs="Arial"/>
        </w:rPr>
        <w:t xml:space="preserve"> R, et al (2012) Radiomics: Extracting more information from medical images using advanced feature analysis. </w:t>
      </w:r>
      <w:proofErr w:type="spellStart"/>
      <w:r w:rsidRPr="00385A11">
        <w:rPr>
          <w:rFonts w:cs="Arial"/>
        </w:rPr>
        <w:t>Eur</w:t>
      </w:r>
      <w:proofErr w:type="spellEnd"/>
      <w:r w:rsidRPr="00385A11">
        <w:rPr>
          <w:rFonts w:cs="Arial"/>
        </w:rPr>
        <w:t xml:space="preserve"> J Cancer 48:441–446. </w:t>
      </w:r>
      <w:proofErr w:type="spellStart"/>
      <w:r w:rsidRPr="00385A11">
        <w:rPr>
          <w:rFonts w:cs="Arial"/>
        </w:rPr>
        <w:t>doi</w:t>
      </w:r>
      <w:proofErr w:type="spellEnd"/>
      <w:r w:rsidRPr="00385A11">
        <w:rPr>
          <w:rFonts w:cs="Arial"/>
        </w:rPr>
        <w:t>: 10.1016/j.ejca.2011.11.036</w:t>
      </w:r>
    </w:p>
    <w:p w14:paraId="6AF29549" w14:textId="77777777" w:rsidR="00191449" w:rsidRPr="00385A11" w:rsidRDefault="00191449" w:rsidP="00191449">
      <w:pPr>
        <w:pStyle w:val="Bibliography"/>
        <w:rPr>
          <w:rFonts w:cs="Arial"/>
        </w:rPr>
      </w:pPr>
      <w:r w:rsidRPr="00385A11">
        <w:rPr>
          <w:rFonts w:cs="Arial"/>
        </w:rPr>
        <w:t xml:space="preserve">2. </w:t>
      </w:r>
      <w:r w:rsidRPr="00385A11">
        <w:rPr>
          <w:rFonts w:cs="Arial"/>
        </w:rPr>
        <w:tab/>
        <w:t xml:space="preserve">Coroller TP, Grossmann P, </w:t>
      </w:r>
      <w:proofErr w:type="spellStart"/>
      <w:r w:rsidRPr="00385A11">
        <w:rPr>
          <w:rFonts w:cs="Arial"/>
        </w:rPr>
        <w:t>Hou</w:t>
      </w:r>
      <w:proofErr w:type="spellEnd"/>
      <w:r w:rsidRPr="00385A11">
        <w:rPr>
          <w:rFonts w:cs="Arial"/>
        </w:rPr>
        <w:t xml:space="preserve"> Y, et al (2015) CT-based radiomic signature predicts distant metastasis in lung adenocarcinoma. </w:t>
      </w:r>
      <w:proofErr w:type="spellStart"/>
      <w:r w:rsidRPr="00385A11">
        <w:rPr>
          <w:rFonts w:cs="Arial"/>
        </w:rPr>
        <w:t>Radiother</w:t>
      </w:r>
      <w:proofErr w:type="spellEnd"/>
      <w:r w:rsidRPr="00385A11">
        <w:rPr>
          <w:rFonts w:cs="Arial"/>
        </w:rPr>
        <w:t xml:space="preserve"> </w:t>
      </w:r>
      <w:proofErr w:type="spellStart"/>
      <w:r w:rsidRPr="00385A11">
        <w:rPr>
          <w:rFonts w:cs="Arial"/>
        </w:rPr>
        <w:t>Oncol</w:t>
      </w:r>
      <w:proofErr w:type="spellEnd"/>
      <w:r w:rsidRPr="00385A11">
        <w:rPr>
          <w:rFonts w:cs="Arial"/>
        </w:rPr>
        <w:t xml:space="preserve"> 114:345–350. </w:t>
      </w:r>
      <w:proofErr w:type="spellStart"/>
      <w:r w:rsidRPr="00385A11">
        <w:rPr>
          <w:rFonts w:cs="Arial"/>
        </w:rPr>
        <w:t>doi</w:t>
      </w:r>
      <w:proofErr w:type="spellEnd"/>
      <w:r w:rsidRPr="00385A11">
        <w:rPr>
          <w:rFonts w:cs="Arial"/>
        </w:rPr>
        <w:t>: 10.1016/j.radonc.2015.02.015</w:t>
      </w:r>
    </w:p>
    <w:p w14:paraId="7755F060" w14:textId="77777777" w:rsidR="00191449" w:rsidRPr="00385A11" w:rsidRDefault="00191449" w:rsidP="00191449">
      <w:pPr>
        <w:pStyle w:val="Bibliography"/>
        <w:rPr>
          <w:rFonts w:cs="Arial"/>
        </w:rPr>
      </w:pPr>
      <w:r w:rsidRPr="00385A11">
        <w:rPr>
          <w:rFonts w:cs="Arial"/>
        </w:rPr>
        <w:t xml:space="preserve">3. </w:t>
      </w:r>
      <w:r w:rsidRPr="00385A11">
        <w:rPr>
          <w:rFonts w:cs="Arial"/>
        </w:rPr>
        <w:tab/>
        <w:t xml:space="preserve">R Core Team (2013). R: A language and environment for statistical computing. R   Foundation for Statistical Computing, Vienna, Austria. ISBN 3-900051-07-0, URL   http://www.R-project.org/. </w:t>
      </w:r>
    </w:p>
    <w:p w14:paraId="36F39194" w14:textId="77777777" w:rsidR="00191449" w:rsidRPr="00385A11" w:rsidRDefault="00191449" w:rsidP="00191449">
      <w:pPr>
        <w:pStyle w:val="Bibliography"/>
        <w:rPr>
          <w:rFonts w:cs="Arial"/>
        </w:rPr>
      </w:pPr>
      <w:r w:rsidRPr="00385A11">
        <w:rPr>
          <w:rFonts w:cs="Arial"/>
        </w:rPr>
        <w:t xml:space="preserve">4. </w:t>
      </w:r>
      <w:r w:rsidRPr="00385A11">
        <w:rPr>
          <w:rFonts w:cs="Arial"/>
        </w:rPr>
        <w:tab/>
      </w:r>
      <w:proofErr w:type="spellStart"/>
      <w:r w:rsidRPr="00385A11">
        <w:rPr>
          <w:rFonts w:cs="Arial"/>
        </w:rPr>
        <w:t>Husson</w:t>
      </w:r>
      <w:proofErr w:type="spellEnd"/>
      <w:r w:rsidRPr="00385A11">
        <w:rPr>
          <w:rFonts w:cs="Arial"/>
        </w:rPr>
        <w:t xml:space="preserve"> F, </w:t>
      </w:r>
      <w:proofErr w:type="spellStart"/>
      <w:r w:rsidRPr="00385A11">
        <w:rPr>
          <w:rFonts w:cs="Arial"/>
        </w:rPr>
        <w:t>Josse</w:t>
      </w:r>
      <w:proofErr w:type="spellEnd"/>
      <w:r w:rsidRPr="00385A11">
        <w:rPr>
          <w:rFonts w:cs="Arial"/>
        </w:rPr>
        <w:t xml:space="preserve"> J, Le S, </w:t>
      </w:r>
      <w:proofErr w:type="spellStart"/>
      <w:r w:rsidRPr="00385A11">
        <w:rPr>
          <w:rFonts w:cs="Arial"/>
        </w:rPr>
        <w:t>Mazet</w:t>
      </w:r>
      <w:proofErr w:type="spellEnd"/>
      <w:r w:rsidRPr="00385A11">
        <w:rPr>
          <w:rFonts w:cs="Arial"/>
        </w:rPr>
        <w:t xml:space="preserve"> J (2015) </w:t>
      </w:r>
      <w:proofErr w:type="spellStart"/>
      <w:r w:rsidRPr="00385A11">
        <w:rPr>
          <w:rFonts w:cs="Arial"/>
        </w:rPr>
        <w:t>FactoMineR</w:t>
      </w:r>
      <w:proofErr w:type="spellEnd"/>
      <w:r w:rsidRPr="00385A11">
        <w:rPr>
          <w:rFonts w:cs="Arial"/>
        </w:rPr>
        <w:t xml:space="preserve">: Multivariate Exploratory Data Analysis and Data Mining. </w:t>
      </w:r>
    </w:p>
    <w:p w14:paraId="3258B158" w14:textId="4FE5091E" w:rsidR="00B63969" w:rsidRDefault="00191449" w:rsidP="004164F9">
      <w:pPr>
        <w:spacing w:line="259" w:lineRule="auto"/>
        <w:jc w:val="left"/>
      </w:pPr>
      <w:r>
        <w:fldChar w:fldCharType="end"/>
      </w:r>
      <w:bookmarkStart w:id="0" w:name="_GoBack"/>
      <w:bookmarkEnd w:id="0"/>
    </w:p>
    <w:sectPr w:rsidR="00B639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C63760" w14:textId="77777777" w:rsidR="00F048A2" w:rsidRDefault="00F048A2" w:rsidP="00966640">
      <w:pPr>
        <w:spacing w:after="0" w:line="240" w:lineRule="auto"/>
      </w:pPr>
      <w:r>
        <w:separator/>
      </w:r>
    </w:p>
  </w:endnote>
  <w:endnote w:type="continuationSeparator" w:id="0">
    <w:p w14:paraId="2857C80B" w14:textId="77777777" w:rsidR="00F048A2" w:rsidRDefault="00F048A2" w:rsidP="0096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00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1214A4" w14:textId="6139738F" w:rsidR="00C57B91" w:rsidRDefault="00C57B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4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AEA9C7" w14:textId="77777777" w:rsidR="00C57B91" w:rsidRDefault="00C57B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C0538" w14:textId="77777777" w:rsidR="00F048A2" w:rsidRDefault="00F048A2" w:rsidP="00966640">
      <w:pPr>
        <w:spacing w:after="0" w:line="240" w:lineRule="auto"/>
      </w:pPr>
      <w:r>
        <w:separator/>
      </w:r>
    </w:p>
  </w:footnote>
  <w:footnote w:type="continuationSeparator" w:id="0">
    <w:p w14:paraId="3277295B" w14:textId="77777777" w:rsidR="00F048A2" w:rsidRDefault="00F048A2" w:rsidP="00966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40FB9"/>
    <w:multiLevelType w:val="hybridMultilevel"/>
    <w:tmpl w:val="D3B44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15BF2"/>
    <w:multiLevelType w:val="hybridMultilevel"/>
    <w:tmpl w:val="3D7E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A3014"/>
    <w:multiLevelType w:val="hybridMultilevel"/>
    <w:tmpl w:val="02C0F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74AC6"/>
    <w:multiLevelType w:val="hybridMultilevel"/>
    <w:tmpl w:val="BD0649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A7E9A"/>
    <w:multiLevelType w:val="hybridMultilevel"/>
    <w:tmpl w:val="66961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457D34"/>
    <w:multiLevelType w:val="hybridMultilevel"/>
    <w:tmpl w:val="854C34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3A3B45"/>
    <w:multiLevelType w:val="hybridMultilevel"/>
    <w:tmpl w:val="8050D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4158FB"/>
    <w:multiLevelType w:val="hybridMultilevel"/>
    <w:tmpl w:val="D6B09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960B2E"/>
    <w:multiLevelType w:val="hybridMultilevel"/>
    <w:tmpl w:val="0E88E9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C15A25"/>
    <w:multiLevelType w:val="hybridMultilevel"/>
    <w:tmpl w:val="099C22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581A86"/>
    <w:multiLevelType w:val="hybridMultilevel"/>
    <w:tmpl w:val="A87E9C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B36382"/>
    <w:multiLevelType w:val="hybridMultilevel"/>
    <w:tmpl w:val="850EDF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D20806"/>
    <w:multiLevelType w:val="hybridMultilevel"/>
    <w:tmpl w:val="25DAA8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6737F7"/>
    <w:multiLevelType w:val="hybridMultilevel"/>
    <w:tmpl w:val="5F2EFBFA"/>
    <w:lvl w:ilvl="0" w:tplc="E8A83C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302B73"/>
    <w:multiLevelType w:val="hybridMultilevel"/>
    <w:tmpl w:val="19ECB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14"/>
  </w:num>
  <w:num w:numId="7">
    <w:abstractNumId w:val="1"/>
  </w:num>
  <w:num w:numId="8">
    <w:abstractNumId w:val="3"/>
  </w:num>
  <w:num w:numId="9">
    <w:abstractNumId w:val="2"/>
  </w:num>
  <w:num w:numId="10">
    <w:abstractNumId w:val="13"/>
  </w:num>
  <w:num w:numId="11">
    <w:abstractNumId w:val="0"/>
  </w:num>
  <w:num w:numId="12">
    <w:abstractNumId w:val="12"/>
  </w:num>
  <w:num w:numId="13">
    <w:abstractNumId w:val="11"/>
  </w:num>
  <w:num w:numId="14">
    <w:abstractNumId w:val="9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789"/>
    <w:rsid w:val="00001084"/>
    <w:rsid w:val="00001467"/>
    <w:rsid w:val="000059DF"/>
    <w:rsid w:val="00006805"/>
    <w:rsid w:val="00023E74"/>
    <w:rsid w:val="00026266"/>
    <w:rsid w:val="00026DF7"/>
    <w:rsid w:val="00026E4A"/>
    <w:rsid w:val="00027522"/>
    <w:rsid w:val="000279FA"/>
    <w:rsid w:val="00032137"/>
    <w:rsid w:val="0003722C"/>
    <w:rsid w:val="00037C32"/>
    <w:rsid w:val="00045679"/>
    <w:rsid w:val="00051420"/>
    <w:rsid w:val="00051E08"/>
    <w:rsid w:val="000521CB"/>
    <w:rsid w:val="00065789"/>
    <w:rsid w:val="00066488"/>
    <w:rsid w:val="00070F74"/>
    <w:rsid w:val="00070F9C"/>
    <w:rsid w:val="00071076"/>
    <w:rsid w:val="000869B0"/>
    <w:rsid w:val="00093E66"/>
    <w:rsid w:val="00094859"/>
    <w:rsid w:val="000950CF"/>
    <w:rsid w:val="00097786"/>
    <w:rsid w:val="000A5C69"/>
    <w:rsid w:val="000A658D"/>
    <w:rsid w:val="000B0297"/>
    <w:rsid w:val="000B753D"/>
    <w:rsid w:val="000C1981"/>
    <w:rsid w:val="000C44E2"/>
    <w:rsid w:val="000C7BBE"/>
    <w:rsid w:val="000D16C3"/>
    <w:rsid w:val="000D767A"/>
    <w:rsid w:val="000E0994"/>
    <w:rsid w:val="000E197D"/>
    <w:rsid w:val="000E4010"/>
    <w:rsid w:val="000F0D7A"/>
    <w:rsid w:val="000F2FC5"/>
    <w:rsid w:val="000F5080"/>
    <w:rsid w:val="000F691D"/>
    <w:rsid w:val="001004F9"/>
    <w:rsid w:val="00100A1B"/>
    <w:rsid w:val="001010BB"/>
    <w:rsid w:val="00101F00"/>
    <w:rsid w:val="001022F3"/>
    <w:rsid w:val="001066A2"/>
    <w:rsid w:val="00107F4F"/>
    <w:rsid w:val="00121391"/>
    <w:rsid w:val="00126E6A"/>
    <w:rsid w:val="00140A47"/>
    <w:rsid w:val="001416D4"/>
    <w:rsid w:val="00143DEA"/>
    <w:rsid w:val="00146A4B"/>
    <w:rsid w:val="00147DE1"/>
    <w:rsid w:val="001502CD"/>
    <w:rsid w:val="00150E1F"/>
    <w:rsid w:val="00153535"/>
    <w:rsid w:val="00154451"/>
    <w:rsid w:val="001559D2"/>
    <w:rsid w:val="00155A96"/>
    <w:rsid w:val="00165D59"/>
    <w:rsid w:val="001662B8"/>
    <w:rsid w:val="001670D1"/>
    <w:rsid w:val="00167B77"/>
    <w:rsid w:val="00171CAE"/>
    <w:rsid w:val="00174CE6"/>
    <w:rsid w:val="0017554C"/>
    <w:rsid w:val="00190C65"/>
    <w:rsid w:val="00191449"/>
    <w:rsid w:val="00192E90"/>
    <w:rsid w:val="00196217"/>
    <w:rsid w:val="001A3012"/>
    <w:rsid w:val="001A4526"/>
    <w:rsid w:val="001A6915"/>
    <w:rsid w:val="001B2BF2"/>
    <w:rsid w:val="001C0177"/>
    <w:rsid w:val="001D0EC5"/>
    <w:rsid w:val="001E2715"/>
    <w:rsid w:val="001E3575"/>
    <w:rsid w:val="001E3FA6"/>
    <w:rsid w:val="001F4A9C"/>
    <w:rsid w:val="00200DFE"/>
    <w:rsid w:val="00204579"/>
    <w:rsid w:val="00204E81"/>
    <w:rsid w:val="00212FFA"/>
    <w:rsid w:val="002151E1"/>
    <w:rsid w:val="0023123F"/>
    <w:rsid w:val="002330A5"/>
    <w:rsid w:val="00237DC4"/>
    <w:rsid w:val="002630E8"/>
    <w:rsid w:val="00272698"/>
    <w:rsid w:val="002746A5"/>
    <w:rsid w:val="0027591C"/>
    <w:rsid w:val="002868D4"/>
    <w:rsid w:val="002874B3"/>
    <w:rsid w:val="002874EF"/>
    <w:rsid w:val="00294A2E"/>
    <w:rsid w:val="002A3604"/>
    <w:rsid w:val="002A57E7"/>
    <w:rsid w:val="002B1539"/>
    <w:rsid w:val="002B1848"/>
    <w:rsid w:val="002B2772"/>
    <w:rsid w:val="002D133E"/>
    <w:rsid w:val="002D2872"/>
    <w:rsid w:val="002D3586"/>
    <w:rsid w:val="002D3616"/>
    <w:rsid w:val="002D4E6D"/>
    <w:rsid w:val="002D5F7F"/>
    <w:rsid w:val="002D673B"/>
    <w:rsid w:val="002D794D"/>
    <w:rsid w:val="002E2DAA"/>
    <w:rsid w:val="002E31BE"/>
    <w:rsid w:val="002E5E13"/>
    <w:rsid w:val="002E7273"/>
    <w:rsid w:val="002F6924"/>
    <w:rsid w:val="003028A0"/>
    <w:rsid w:val="0030584F"/>
    <w:rsid w:val="00305E7F"/>
    <w:rsid w:val="00310C33"/>
    <w:rsid w:val="00313FE7"/>
    <w:rsid w:val="003146DF"/>
    <w:rsid w:val="00315B8C"/>
    <w:rsid w:val="003161B0"/>
    <w:rsid w:val="00321600"/>
    <w:rsid w:val="00324A40"/>
    <w:rsid w:val="0033642C"/>
    <w:rsid w:val="003472A4"/>
    <w:rsid w:val="00350641"/>
    <w:rsid w:val="00351644"/>
    <w:rsid w:val="0035459E"/>
    <w:rsid w:val="00355996"/>
    <w:rsid w:val="00360149"/>
    <w:rsid w:val="003640C5"/>
    <w:rsid w:val="003726A8"/>
    <w:rsid w:val="00375CC4"/>
    <w:rsid w:val="00376A8F"/>
    <w:rsid w:val="00380B19"/>
    <w:rsid w:val="0038154E"/>
    <w:rsid w:val="00382B1A"/>
    <w:rsid w:val="0038476E"/>
    <w:rsid w:val="00385A11"/>
    <w:rsid w:val="00387FA1"/>
    <w:rsid w:val="0039053F"/>
    <w:rsid w:val="00392086"/>
    <w:rsid w:val="00393FE5"/>
    <w:rsid w:val="0039543D"/>
    <w:rsid w:val="003A52EC"/>
    <w:rsid w:val="003B29F1"/>
    <w:rsid w:val="003C285C"/>
    <w:rsid w:val="003D07BD"/>
    <w:rsid w:val="003D61F2"/>
    <w:rsid w:val="003E1D8D"/>
    <w:rsid w:val="003E383D"/>
    <w:rsid w:val="003F14FB"/>
    <w:rsid w:val="003F4F4A"/>
    <w:rsid w:val="00404984"/>
    <w:rsid w:val="00405E1B"/>
    <w:rsid w:val="0040646C"/>
    <w:rsid w:val="004110B4"/>
    <w:rsid w:val="0041496A"/>
    <w:rsid w:val="004164F9"/>
    <w:rsid w:val="00420129"/>
    <w:rsid w:val="0042146F"/>
    <w:rsid w:val="004218F4"/>
    <w:rsid w:val="004238D3"/>
    <w:rsid w:val="00440184"/>
    <w:rsid w:val="004405E5"/>
    <w:rsid w:val="00442299"/>
    <w:rsid w:val="00443B76"/>
    <w:rsid w:val="004442C9"/>
    <w:rsid w:val="00444D9B"/>
    <w:rsid w:val="00447CAC"/>
    <w:rsid w:val="00450D8B"/>
    <w:rsid w:val="00456D25"/>
    <w:rsid w:val="00463C3B"/>
    <w:rsid w:val="00463DAE"/>
    <w:rsid w:val="00464491"/>
    <w:rsid w:val="00465E47"/>
    <w:rsid w:val="0046722B"/>
    <w:rsid w:val="004677F9"/>
    <w:rsid w:val="004777B8"/>
    <w:rsid w:val="004823E4"/>
    <w:rsid w:val="0049253C"/>
    <w:rsid w:val="00497ABC"/>
    <w:rsid w:val="004B0A48"/>
    <w:rsid w:val="004B2B06"/>
    <w:rsid w:val="004C056F"/>
    <w:rsid w:val="004C264B"/>
    <w:rsid w:val="004C7472"/>
    <w:rsid w:val="004C7766"/>
    <w:rsid w:val="004D1389"/>
    <w:rsid w:val="004F3E56"/>
    <w:rsid w:val="00501138"/>
    <w:rsid w:val="00503733"/>
    <w:rsid w:val="00506704"/>
    <w:rsid w:val="00511C54"/>
    <w:rsid w:val="00523635"/>
    <w:rsid w:val="00531935"/>
    <w:rsid w:val="00532225"/>
    <w:rsid w:val="005330EE"/>
    <w:rsid w:val="00536938"/>
    <w:rsid w:val="005543C1"/>
    <w:rsid w:val="00557FFA"/>
    <w:rsid w:val="00560B37"/>
    <w:rsid w:val="00561390"/>
    <w:rsid w:val="00565300"/>
    <w:rsid w:val="005732CB"/>
    <w:rsid w:val="0057475D"/>
    <w:rsid w:val="00574CB1"/>
    <w:rsid w:val="005776BB"/>
    <w:rsid w:val="00592C00"/>
    <w:rsid w:val="00593A3C"/>
    <w:rsid w:val="005968FB"/>
    <w:rsid w:val="005A03D1"/>
    <w:rsid w:val="005A0791"/>
    <w:rsid w:val="005A0A3A"/>
    <w:rsid w:val="005A38F0"/>
    <w:rsid w:val="005B0E88"/>
    <w:rsid w:val="005B0EE5"/>
    <w:rsid w:val="005B4D8B"/>
    <w:rsid w:val="005D3329"/>
    <w:rsid w:val="005D39D2"/>
    <w:rsid w:val="005D6AC4"/>
    <w:rsid w:val="005F4BB1"/>
    <w:rsid w:val="005F62D9"/>
    <w:rsid w:val="005F663B"/>
    <w:rsid w:val="0062669C"/>
    <w:rsid w:val="0062717D"/>
    <w:rsid w:val="006377E5"/>
    <w:rsid w:val="006412E6"/>
    <w:rsid w:val="00647617"/>
    <w:rsid w:val="006513A5"/>
    <w:rsid w:val="00656EB6"/>
    <w:rsid w:val="00657026"/>
    <w:rsid w:val="006602E2"/>
    <w:rsid w:val="006612A7"/>
    <w:rsid w:val="00662B26"/>
    <w:rsid w:val="00665806"/>
    <w:rsid w:val="00670047"/>
    <w:rsid w:val="0067008E"/>
    <w:rsid w:val="006818E5"/>
    <w:rsid w:val="00682E91"/>
    <w:rsid w:val="0069026E"/>
    <w:rsid w:val="006926F9"/>
    <w:rsid w:val="00694140"/>
    <w:rsid w:val="00697EA2"/>
    <w:rsid w:val="006A5DDA"/>
    <w:rsid w:val="006A6BEE"/>
    <w:rsid w:val="006B066E"/>
    <w:rsid w:val="006C516B"/>
    <w:rsid w:val="006D22D9"/>
    <w:rsid w:val="006E5E87"/>
    <w:rsid w:val="006F2159"/>
    <w:rsid w:val="006F7992"/>
    <w:rsid w:val="006F7F53"/>
    <w:rsid w:val="007014A3"/>
    <w:rsid w:val="0070351A"/>
    <w:rsid w:val="007156E5"/>
    <w:rsid w:val="00716155"/>
    <w:rsid w:val="00724247"/>
    <w:rsid w:val="00726D27"/>
    <w:rsid w:val="007331D8"/>
    <w:rsid w:val="00742882"/>
    <w:rsid w:val="00744AEC"/>
    <w:rsid w:val="007455D5"/>
    <w:rsid w:val="007455E9"/>
    <w:rsid w:val="0074601C"/>
    <w:rsid w:val="00747D1D"/>
    <w:rsid w:val="007674EF"/>
    <w:rsid w:val="00774788"/>
    <w:rsid w:val="0078081C"/>
    <w:rsid w:val="007808E9"/>
    <w:rsid w:val="00784E34"/>
    <w:rsid w:val="00785FAF"/>
    <w:rsid w:val="00791EAE"/>
    <w:rsid w:val="007923CA"/>
    <w:rsid w:val="00792B3B"/>
    <w:rsid w:val="00792D51"/>
    <w:rsid w:val="00793A91"/>
    <w:rsid w:val="00796308"/>
    <w:rsid w:val="00796B54"/>
    <w:rsid w:val="007973FD"/>
    <w:rsid w:val="007A5D4C"/>
    <w:rsid w:val="007A5F99"/>
    <w:rsid w:val="007B1C2F"/>
    <w:rsid w:val="007C1D8E"/>
    <w:rsid w:val="007D3AFD"/>
    <w:rsid w:val="007D7982"/>
    <w:rsid w:val="007E2C8C"/>
    <w:rsid w:val="007E5E7B"/>
    <w:rsid w:val="007E662E"/>
    <w:rsid w:val="007F7641"/>
    <w:rsid w:val="00804734"/>
    <w:rsid w:val="00804DDE"/>
    <w:rsid w:val="00814FC9"/>
    <w:rsid w:val="008163AF"/>
    <w:rsid w:val="0081700A"/>
    <w:rsid w:val="00820501"/>
    <w:rsid w:val="00823ECD"/>
    <w:rsid w:val="00843980"/>
    <w:rsid w:val="00852D81"/>
    <w:rsid w:val="0085611F"/>
    <w:rsid w:val="00856F39"/>
    <w:rsid w:val="008576F3"/>
    <w:rsid w:val="00862C40"/>
    <w:rsid w:val="00866F0A"/>
    <w:rsid w:val="008706F9"/>
    <w:rsid w:val="008757D4"/>
    <w:rsid w:val="00877AA1"/>
    <w:rsid w:val="0088117E"/>
    <w:rsid w:val="00884669"/>
    <w:rsid w:val="00886E8B"/>
    <w:rsid w:val="00893CCE"/>
    <w:rsid w:val="00895E85"/>
    <w:rsid w:val="0089624C"/>
    <w:rsid w:val="008A3E38"/>
    <w:rsid w:val="008A5493"/>
    <w:rsid w:val="008B4538"/>
    <w:rsid w:val="008B540D"/>
    <w:rsid w:val="008B557C"/>
    <w:rsid w:val="008B7618"/>
    <w:rsid w:val="008C4D88"/>
    <w:rsid w:val="008C4EDD"/>
    <w:rsid w:val="008C56D9"/>
    <w:rsid w:val="008D3A44"/>
    <w:rsid w:val="008D56AB"/>
    <w:rsid w:val="008D65CB"/>
    <w:rsid w:val="008E3238"/>
    <w:rsid w:val="008E6F9F"/>
    <w:rsid w:val="008F13E2"/>
    <w:rsid w:val="008F1AA8"/>
    <w:rsid w:val="008F28DB"/>
    <w:rsid w:val="008F3A98"/>
    <w:rsid w:val="008F5325"/>
    <w:rsid w:val="00900ECA"/>
    <w:rsid w:val="00900F87"/>
    <w:rsid w:val="009018F5"/>
    <w:rsid w:val="00901C71"/>
    <w:rsid w:val="00902736"/>
    <w:rsid w:val="00903CDA"/>
    <w:rsid w:val="00913176"/>
    <w:rsid w:val="0091742C"/>
    <w:rsid w:val="00917AFF"/>
    <w:rsid w:val="00923BE6"/>
    <w:rsid w:val="0092519C"/>
    <w:rsid w:val="00930476"/>
    <w:rsid w:val="009450A9"/>
    <w:rsid w:val="009477C3"/>
    <w:rsid w:val="009507D1"/>
    <w:rsid w:val="009536C6"/>
    <w:rsid w:val="009550C9"/>
    <w:rsid w:val="00960508"/>
    <w:rsid w:val="00962CDC"/>
    <w:rsid w:val="00966640"/>
    <w:rsid w:val="0097206A"/>
    <w:rsid w:val="0097391B"/>
    <w:rsid w:val="00976A25"/>
    <w:rsid w:val="00983B74"/>
    <w:rsid w:val="00985673"/>
    <w:rsid w:val="009868A1"/>
    <w:rsid w:val="00986A6C"/>
    <w:rsid w:val="00987981"/>
    <w:rsid w:val="00994AA7"/>
    <w:rsid w:val="00997B73"/>
    <w:rsid w:val="009A2BC5"/>
    <w:rsid w:val="009B313E"/>
    <w:rsid w:val="009B414E"/>
    <w:rsid w:val="009B72DB"/>
    <w:rsid w:val="009B7391"/>
    <w:rsid w:val="009B784F"/>
    <w:rsid w:val="009B7ED0"/>
    <w:rsid w:val="009C2D4F"/>
    <w:rsid w:val="009D2163"/>
    <w:rsid w:val="009D2183"/>
    <w:rsid w:val="009D2A57"/>
    <w:rsid w:val="009D5718"/>
    <w:rsid w:val="009D68E3"/>
    <w:rsid w:val="009E4BC8"/>
    <w:rsid w:val="009E575D"/>
    <w:rsid w:val="009F56B1"/>
    <w:rsid w:val="009F6E97"/>
    <w:rsid w:val="00A00D48"/>
    <w:rsid w:val="00A02C4B"/>
    <w:rsid w:val="00A03FA3"/>
    <w:rsid w:val="00A06913"/>
    <w:rsid w:val="00A0694C"/>
    <w:rsid w:val="00A109A4"/>
    <w:rsid w:val="00A22A19"/>
    <w:rsid w:val="00A24071"/>
    <w:rsid w:val="00A318FF"/>
    <w:rsid w:val="00A40619"/>
    <w:rsid w:val="00A40801"/>
    <w:rsid w:val="00A40A14"/>
    <w:rsid w:val="00A41BBE"/>
    <w:rsid w:val="00A545D8"/>
    <w:rsid w:val="00A54670"/>
    <w:rsid w:val="00A57515"/>
    <w:rsid w:val="00A61A6B"/>
    <w:rsid w:val="00A647E9"/>
    <w:rsid w:val="00A7527B"/>
    <w:rsid w:val="00A80656"/>
    <w:rsid w:val="00A92C8A"/>
    <w:rsid w:val="00AA4CE3"/>
    <w:rsid w:val="00AA6D00"/>
    <w:rsid w:val="00AB3419"/>
    <w:rsid w:val="00AB6252"/>
    <w:rsid w:val="00AB705A"/>
    <w:rsid w:val="00AC1904"/>
    <w:rsid w:val="00AC1FB3"/>
    <w:rsid w:val="00AC4C4E"/>
    <w:rsid w:val="00AC6D88"/>
    <w:rsid w:val="00AD41B4"/>
    <w:rsid w:val="00AD4F75"/>
    <w:rsid w:val="00AE1448"/>
    <w:rsid w:val="00AE1D44"/>
    <w:rsid w:val="00AF11AF"/>
    <w:rsid w:val="00AF1979"/>
    <w:rsid w:val="00AF5556"/>
    <w:rsid w:val="00AF62FF"/>
    <w:rsid w:val="00AF688C"/>
    <w:rsid w:val="00B00EA6"/>
    <w:rsid w:val="00B0102D"/>
    <w:rsid w:val="00B04068"/>
    <w:rsid w:val="00B111E2"/>
    <w:rsid w:val="00B11A51"/>
    <w:rsid w:val="00B16658"/>
    <w:rsid w:val="00B2008C"/>
    <w:rsid w:val="00B22DF2"/>
    <w:rsid w:val="00B237E1"/>
    <w:rsid w:val="00B32638"/>
    <w:rsid w:val="00B35262"/>
    <w:rsid w:val="00B42788"/>
    <w:rsid w:val="00B4504E"/>
    <w:rsid w:val="00B45525"/>
    <w:rsid w:val="00B470FE"/>
    <w:rsid w:val="00B50028"/>
    <w:rsid w:val="00B53CCC"/>
    <w:rsid w:val="00B548E0"/>
    <w:rsid w:val="00B57103"/>
    <w:rsid w:val="00B60721"/>
    <w:rsid w:val="00B63969"/>
    <w:rsid w:val="00B7427D"/>
    <w:rsid w:val="00B86D55"/>
    <w:rsid w:val="00B93483"/>
    <w:rsid w:val="00B93F60"/>
    <w:rsid w:val="00B949AC"/>
    <w:rsid w:val="00B96851"/>
    <w:rsid w:val="00BA1DA2"/>
    <w:rsid w:val="00BA6A6F"/>
    <w:rsid w:val="00BB3DA9"/>
    <w:rsid w:val="00BD0879"/>
    <w:rsid w:val="00BD424A"/>
    <w:rsid w:val="00BE1DF0"/>
    <w:rsid w:val="00BE3AAD"/>
    <w:rsid w:val="00BE53DF"/>
    <w:rsid w:val="00BE6B2D"/>
    <w:rsid w:val="00BF0455"/>
    <w:rsid w:val="00BF334D"/>
    <w:rsid w:val="00BF5291"/>
    <w:rsid w:val="00BF5485"/>
    <w:rsid w:val="00C027F5"/>
    <w:rsid w:val="00C02FA9"/>
    <w:rsid w:val="00C03326"/>
    <w:rsid w:val="00C0399E"/>
    <w:rsid w:val="00C03F84"/>
    <w:rsid w:val="00C054BB"/>
    <w:rsid w:val="00C15AC9"/>
    <w:rsid w:val="00C15E12"/>
    <w:rsid w:val="00C22053"/>
    <w:rsid w:val="00C2302F"/>
    <w:rsid w:val="00C306C5"/>
    <w:rsid w:val="00C3131E"/>
    <w:rsid w:val="00C3335D"/>
    <w:rsid w:val="00C365B7"/>
    <w:rsid w:val="00C42216"/>
    <w:rsid w:val="00C57B91"/>
    <w:rsid w:val="00C6366E"/>
    <w:rsid w:val="00C638F7"/>
    <w:rsid w:val="00C63A6C"/>
    <w:rsid w:val="00C66197"/>
    <w:rsid w:val="00C705BC"/>
    <w:rsid w:val="00C84E1A"/>
    <w:rsid w:val="00C870C9"/>
    <w:rsid w:val="00C87879"/>
    <w:rsid w:val="00C87C1F"/>
    <w:rsid w:val="00C91724"/>
    <w:rsid w:val="00C9201F"/>
    <w:rsid w:val="00C936E5"/>
    <w:rsid w:val="00C968BE"/>
    <w:rsid w:val="00CA01CD"/>
    <w:rsid w:val="00CA49B4"/>
    <w:rsid w:val="00CB6002"/>
    <w:rsid w:val="00CB7869"/>
    <w:rsid w:val="00CE0D24"/>
    <w:rsid w:val="00CE1B2F"/>
    <w:rsid w:val="00CE25CF"/>
    <w:rsid w:val="00CE3A62"/>
    <w:rsid w:val="00CE6495"/>
    <w:rsid w:val="00CF2CFB"/>
    <w:rsid w:val="00CF691A"/>
    <w:rsid w:val="00D00665"/>
    <w:rsid w:val="00D033BD"/>
    <w:rsid w:val="00D05218"/>
    <w:rsid w:val="00D05EA4"/>
    <w:rsid w:val="00D11CAE"/>
    <w:rsid w:val="00D16AFA"/>
    <w:rsid w:val="00D1795C"/>
    <w:rsid w:val="00D215FC"/>
    <w:rsid w:val="00D31904"/>
    <w:rsid w:val="00D3531E"/>
    <w:rsid w:val="00D37316"/>
    <w:rsid w:val="00D460B5"/>
    <w:rsid w:val="00D46D1B"/>
    <w:rsid w:val="00D53D1A"/>
    <w:rsid w:val="00D574CC"/>
    <w:rsid w:val="00D60AAA"/>
    <w:rsid w:val="00D65C88"/>
    <w:rsid w:val="00D66722"/>
    <w:rsid w:val="00D71A3F"/>
    <w:rsid w:val="00D84456"/>
    <w:rsid w:val="00D8704F"/>
    <w:rsid w:val="00DA0E54"/>
    <w:rsid w:val="00DA11E1"/>
    <w:rsid w:val="00DA1B41"/>
    <w:rsid w:val="00DA4567"/>
    <w:rsid w:val="00DA56A9"/>
    <w:rsid w:val="00DA5AEA"/>
    <w:rsid w:val="00DA78BD"/>
    <w:rsid w:val="00DB11E0"/>
    <w:rsid w:val="00DB4770"/>
    <w:rsid w:val="00DB573E"/>
    <w:rsid w:val="00DC18CE"/>
    <w:rsid w:val="00DC3495"/>
    <w:rsid w:val="00DC44C0"/>
    <w:rsid w:val="00DC4B81"/>
    <w:rsid w:val="00DC58E7"/>
    <w:rsid w:val="00DC60F7"/>
    <w:rsid w:val="00DD02CD"/>
    <w:rsid w:val="00DD46FA"/>
    <w:rsid w:val="00DE0BDE"/>
    <w:rsid w:val="00DE69D3"/>
    <w:rsid w:val="00DF5062"/>
    <w:rsid w:val="00DF62EC"/>
    <w:rsid w:val="00E042BA"/>
    <w:rsid w:val="00E05FF9"/>
    <w:rsid w:val="00E11BF0"/>
    <w:rsid w:val="00E14E52"/>
    <w:rsid w:val="00E1647D"/>
    <w:rsid w:val="00E23B00"/>
    <w:rsid w:val="00E27404"/>
    <w:rsid w:val="00E2754F"/>
    <w:rsid w:val="00E31C6D"/>
    <w:rsid w:val="00E32AFC"/>
    <w:rsid w:val="00E366DD"/>
    <w:rsid w:val="00E36FF4"/>
    <w:rsid w:val="00E37BAF"/>
    <w:rsid w:val="00E420C6"/>
    <w:rsid w:val="00E421AF"/>
    <w:rsid w:val="00E4504A"/>
    <w:rsid w:val="00E45918"/>
    <w:rsid w:val="00E5027D"/>
    <w:rsid w:val="00E512A6"/>
    <w:rsid w:val="00E5582A"/>
    <w:rsid w:val="00E563D5"/>
    <w:rsid w:val="00E5693C"/>
    <w:rsid w:val="00E6514C"/>
    <w:rsid w:val="00E6716B"/>
    <w:rsid w:val="00E676C7"/>
    <w:rsid w:val="00E7755E"/>
    <w:rsid w:val="00E810E3"/>
    <w:rsid w:val="00E84B8C"/>
    <w:rsid w:val="00E92D72"/>
    <w:rsid w:val="00E93C89"/>
    <w:rsid w:val="00E95BD6"/>
    <w:rsid w:val="00EA3B15"/>
    <w:rsid w:val="00EA4B0A"/>
    <w:rsid w:val="00EB2935"/>
    <w:rsid w:val="00EB5310"/>
    <w:rsid w:val="00EB5CDC"/>
    <w:rsid w:val="00EC0C26"/>
    <w:rsid w:val="00ED1588"/>
    <w:rsid w:val="00ED3F07"/>
    <w:rsid w:val="00EE2BF1"/>
    <w:rsid w:val="00EF1246"/>
    <w:rsid w:val="00EF1ACC"/>
    <w:rsid w:val="00EF1DEE"/>
    <w:rsid w:val="00EF3BBD"/>
    <w:rsid w:val="00EF4886"/>
    <w:rsid w:val="00EF663F"/>
    <w:rsid w:val="00EF7704"/>
    <w:rsid w:val="00F02A5B"/>
    <w:rsid w:val="00F041CF"/>
    <w:rsid w:val="00F048A2"/>
    <w:rsid w:val="00F04B3A"/>
    <w:rsid w:val="00F06527"/>
    <w:rsid w:val="00F07265"/>
    <w:rsid w:val="00F11DC9"/>
    <w:rsid w:val="00F12E15"/>
    <w:rsid w:val="00F229D8"/>
    <w:rsid w:val="00F23EE7"/>
    <w:rsid w:val="00F25312"/>
    <w:rsid w:val="00F33AA2"/>
    <w:rsid w:val="00F37172"/>
    <w:rsid w:val="00F40850"/>
    <w:rsid w:val="00F518F7"/>
    <w:rsid w:val="00F60B6E"/>
    <w:rsid w:val="00F71B2D"/>
    <w:rsid w:val="00F73501"/>
    <w:rsid w:val="00F7659E"/>
    <w:rsid w:val="00F85B44"/>
    <w:rsid w:val="00F85E58"/>
    <w:rsid w:val="00F87D9C"/>
    <w:rsid w:val="00F97072"/>
    <w:rsid w:val="00FA2A5F"/>
    <w:rsid w:val="00FB4E3D"/>
    <w:rsid w:val="00FB5054"/>
    <w:rsid w:val="00FC0471"/>
    <w:rsid w:val="00FC0ED8"/>
    <w:rsid w:val="00FC458A"/>
    <w:rsid w:val="00FC55B8"/>
    <w:rsid w:val="00FC790B"/>
    <w:rsid w:val="00FC7BC0"/>
    <w:rsid w:val="00FD0718"/>
    <w:rsid w:val="00FD52AC"/>
    <w:rsid w:val="00FE1968"/>
    <w:rsid w:val="00FF083F"/>
    <w:rsid w:val="00FF4766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1F646A"/>
  <w15:docId w15:val="{08682815-EF11-46AB-B6BA-5576CB2F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semiHidden="1" w:unhideWhenUsed="1"/>
  </w:latentStyles>
  <w:style w:type="paragraph" w:default="1" w:styleId="Normal">
    <w:name w:val="Normal"/>
    <w:qFormat/>
    <w:rsid w:val="00D65C88"/>
    <w:pPr>
      <w:spacing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B6252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EF3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BB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BB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64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6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640"/>
    <w:rPr>
      <w:rFonts w:ascii="Arial" w:hAnsi="Arial"/>
    </w:rPr>
  </w:style>
  <w:style w:type="table" w:styleId="TableGrid">
    <w:name w:val="Table Grid"/>
    <w:basedOn w:val="TableNormal"/>
    <w:uiPriority w:val="39"/>
    <w:rsid w:val="002B1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2B18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0D1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602E2"/>
    <w:rPr>
      <w:color w:val="808080"/>
    </w:rPr>
  </w:style>
  <w:style w:type="paragraph" w:styleId="ListParagraph">
    <w:name w:val="List Paragraph"/>
    <w:basedOn w:val="Normal"/>
    <w:uiPriority w:val="34"/>
    <w:qFormat/>
    <w:rsid w:val="0091742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s-ES"/>
    </w:rPr>
  </w:style>
  <w:style w:type="table" w:customStyle="1" w:styleId="GridTable2-Accent11">
    <w:name w:val="Grid Table 2 - Accent 11"/>
    <w:basedOn w:val="TableNormal"/>
    <w:uiPriority w:val="47"/>
    <w:rsid w:val="009018F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uiPriority w:val="46"/>
    <w:rsid w:val="009018F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808E9"/>
    <w:pPr>
      <w:spacing w:after="0" w:line="240" w:lineRule="auto"/>
    </w:pPr>
    <w:rPr>
      <w:rFonts w:ascii="Arial" w:hAnsi="Arial"/>
    </w:rPr>
  </w:style>
  <w:style w:type="table" w:customStyle="1" w:styleId="GridTable5Dark-Accent51">
    <w:name w:val="Grid Table 5 Dark - Accent 51"/>
    <w:basedOn w:val="TableNormal"/>
    <w:uiPriority w:val="50"/>
    <w:rsid w:val="00D215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D215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497AB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070F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0C198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04E7E-B6F6-423E-A9E2-1752998C0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5</TotalTime>
  <Pages>3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</dc:creator>
  <cp:keywords/>
  <dc:description/>
  <cp:lastModifiedBy>Coroller, Thibaud P.</cp:lastModifiedBy>
  <cp:revision>331</cp:revision>
  <cp:lastPrinted>2016-05-19T20:42:00Z</cp:lastPrinted>
  <dcterms:created xsi:type="dcterms:W3CDTF">2016-04-08T17:38:00Z</dcterms:created>
  <dcterms:modified xsi:type="dcterms:W3CDTF">2017-11-0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UPd8QRP"/&gt;&lt;style id="http://www.zotero.org/styles/journal-of-neuro-onc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